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503" w:rsidRPr="00C74EA0" w:rsidRDefault="00FF5503" w:rsidP="00FF5503">
      <w:pPr>
        <w:pStyle w:val="3"/>
        <w:jc w:val="both"/>
        <w:rPr>
          <w:b w:val="0"/>
          <w:sz w:val="24"/>
          <w:szCs w:val="24"/>
          <w:lang w:val="en-US"/>
        </w:rPr>
      </w:pPr>
      <w:r w:rsidRPr="00FF5503">
        <w:rPr>
          <w:sz w:val="24"/>
          <w:szCs w:val="24"/>
          <w:lang w:val="en-US"/>
        </w:rPr>
        <w:t>Supplementary T</w:t>
      </w:r>
      <w:r w:rsidRPr="00FF5503">
        <w:rPr>
          <w:rStyle w:val="a4"/>
          <w:b/>
          <w:sz w:val="24"/>
          <w:szCs w:val="24"/>
          <w:lang w:val="en-US"/>
        </w:rPr>
        <w:t>able</w:t>
      </w:r>
      <w:r w:rsidRPr="00485DD7">
        <w:rPr>
          <w:rStyle w:val="a4"/>
          <w:sz w:val="24"/>
          <w:szCs w:val="24"/>
          <w:lang w:val="en-US"/>
        </w:rPr>
        <w:t xml:space="preserve"> </w:t>
      </w:r>
      <w:r w:rsidRPr="00FF5503">
        <w:rPr>
          <w:rStyle w:val="a4"/>
          <w:b/>
          <w:sz w:val="24"/>
          <w:szCs w:val="24"/>
          <w:lang w:val="en-US"/>
        </w:rPr>
        <w:t>S6</w:t>
      </w:r>
      <w:r w:rsidRPr="00352C51">
        <w:rPr>
          <w:rStyle w:val="a4"/>
          <w:sz w:val="24"/>
          <w:szCs w:val="24"/>
          <w:lang w:val="en-US"/>
        </w:rPr>
        <w:t xml:space="preserve">. </w:t>
      </w:r>
      <w:r w:rsidRPr="00C74EA0">
        <w:rPr>
          <w:rStyle w:val="a4"/>
          <w:b/>
          <w:sz w:val="24"/>
          <w:szCs w:val="24"/>
          <w:lang w:val="en-US"/>
        </w:rPr>
        <w:t>Summary of experimental and mechanistic studies on HPV–</w:t>
      </w:r>
      <w:proofErr w:type="spellStart"/>
      <w:r w:rsidRPr="00C74EA0">
        <w:rPr>
          <w:rStyle w:val="a4"/>
          <w:b/>
          <w:sz w:val="24"/>
          <w:szCs w:val="24"/>
          <w:lang w:val="en-US"/>
        </w:rPr>
        <w:t>microbiome</w:t>
      </w:r>
      <w:proofErr w:type="spellEnd"/>
      <w:r w:rsidRPr="00C74EA0">
        <w:rPr>
          <w:rStyle w:val="a4"/>
          <w:b/>
          <w:sz w:val="24"/>
          <w:szCs w:val="24"/>
          <w:lang w:val="en-US"/>
        </w:rPr>
        <w:t>–host interactions</w:t>
      </w:r>
      <w:bookmarkStart w:id="0" w:name="_GoBack"/>
      <w:bookmarkEnd w:id="0"/>
    </w:p>
    <w:tbl>
      <w:tblPr>
        <w:tblStyle w:val="a6"/>
        <w:tblW w:w="9351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992"/>
        <w:gridCol w:w="1134"/>
        <w:gridCol w:w="1134"/>
        <w:gridCol w:w="1134"/>
        <w:gridCol w:w="992"/>
        <w:gridCol w:w="992"/>
        <w:gridCol w:w="1418"/>
      </w:tblGrid>
      <w:tr w:rsidR="00FF5503" w:rsidRPr="00352C51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№</w:t>
            </w:r>
          </w:p>
        </w:tc>
        <w:tc>
          <w:tcPr>
            <w:tcW w:w="1134" w:type="dxa"/>
            <w:hideMark/>
          </w:tcPr>
          <w:p w:rsidR="00FF5503" w:rsidRPr="00352C51" w:rsidRDefault="00FF5503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Study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(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author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, 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year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92" w:type="dxa"/>
            <w:hideMark/>
          </w:tcPr>
          <w:p w:rsidR="00FF5503" w:rsidRPr="00352C51" w:rsidRDefault="00FF5503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Country</w:t>
            </w:r>
            <w:proofErr w:type="spellEnd"/>
          </w:p>
        </w:tc>
        <w:tc>
          <w:tcPr>
            <w:tcW w:w="1134" w:type="dxa"/>
            <w:hideMark/>
          </w:tcPr>
          <w:p w:rsidR="00FF5503" w:rsidRPr="00352C51" w:rsidRDefault="00FF5503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Design</w:t>
            </w:r>
            <w:proofErr w:type="spellEnd"/>
          </w:p>
        </w:tc>
        <w:tc>
          <w:tcPr>
            <w:tcW w:w="1134" w:type="dxa"/>
            <w:hideMark/>
          </w:tcPr>
          <w:p w:rsidR="00FF5503" w:rsidRPr="0083211D" w:rsidRDefault="00FF5503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832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ulation / sample size (n) or experimental replication</w:t>
            </w:r>
          </w:p>
        </w:tc>
        <w:tc>
          <w:tcPr>
            <w:tcW w:w="1134" w:type="dxa"/>
            <w:hideMark/>
          </w:tcPr>
          <w:p w:rsidR="00FF5503" w:rsidRPr="00352C51" w:rsidRDefault="00FF5503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Intervention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/ 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Exposure</w:t>
            </w:r>
            <w:proofErr w:type="spellEnd"/>
          </w:p>
        </w:tc>
        <w:tc>
          <w:tcPr>
            <w:tcW w:w="992" w:type="dxa"/>
            <w:hideMark/>
          </w:tcPr>
          <w:p w:rsidR="00FF5503" w:rsidRPr="00352C51" w:rsidRDefault="00FF5503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Comparator</w:t>
            </w:r>
            <w:proofErr w:type="spellEnd"/>
          </w:p>
        </w:tc>
        <w:tc>
          <w:tcPr>
            <w:tcW w:w="992" w:type="dxa"/>
            <w:hideMark/>
          </w:tcPr>
          <w:p w:rsidR="00FF5503" w:rsidRPr="00352C51" w:rsidRDefault="00FF5503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Outcomes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measured</w:t>
            </w:r>
            <w:proofErr w:type="spellEnd"/>
          </w:p>
        </w:tc>
        <w:tc>
          <w:tcPr>
            <w:tcW w:w="1418" w:type="dxa"/>
            <w:hideMark/>
          </w:tcPr>
          <w:p w:rsidR="00FF5503" w:rsidRPr="00352C51" w:rsidRDefault="00FF5503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Key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findings</w:t>
            </w:r>
            <w:proofErr w:type="spellEnd"/>
          </w:p>
        </w:tc>
      </w:tr>
      <w:tr w:rsidR="00FF5503" w:rsidRPr="00C74EA0" w:rsidTr="00015323">
        <w:tc>
          <w:tcPr>
            <w:tcW w:w="421" w:type="dxa"/>
          </w:tcPr>
          <w:p w:rsidR="00FF5503" w:rsidRPr="00C10856" w:rsidRDefault="00FF5503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FF5503" w:rsidRPr="00C10856" w:rsidRDefault="00FF5503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ong J et al., 2023</w:t>
            </w:r>
            <w:r w:rsidRPr="00C108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icrobiologic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FF5503" w:rsidRPr="00A2451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terial biofilm model (E. </w:t>
            </w:r>
            <w:proofErr w:type="spellStart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ecalis</w:t>
            </w:r>
            <w:proofErr w:type="spellEnd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. coli O157:H7, S. </w:t>
            </w:r>
            <w:proofErr w:type="spellStart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itidis</w:t>
            </w:r>
            <w:proofErr w:type="spellEnd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4 biological × 3 technical replicates (12 readings); RNA-</w:t>
            </w:r>
            <w:proofErr w:type="spellStart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</w:t>
            </w:r>
            <w:proofErr w:type="spellEnd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 biological replicates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istence of multiple bacterial species within biofilms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ingle-specie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biofilms</w:t>
            </w:r>
            <w:proofErr w:type="spellEnd"/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film architecture, antimicrobial tolerance, interspecies interactions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ds that bacterial coexistence modifies biofilm structure, enhances resistance to antimicrobials, and promotes cooperative survival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2C51">
              <w:rPr>
                <w:rStyle w:val="a4"/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FF5503" w:rsidRPr="008A6455" w:rsidRDefault="00FF5503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., 2021</w:t>
            </w:r>
          </w:p>
        </w:tc>
        <w:tc>
          <w:tcPr>
            <w:tcW w:w="992" w:type="dxa"/>
          </w:tcPr>
          <w:p w:rsidR="00FF5503" w:rsidRPr="001F1379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37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FF5503" w:rsidRPr="001F1379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proofErr w:type="spellEnd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>vitro</w:t>
            </w:r>
            <w:proofErr w:type="spellEnd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FF5503" w:rsidRPr="00A2451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cell lines (hTERT-RPE-1; A549-HPV16 E6/E7); 3 independent biological replicates per experiment</w:t>
            </w:r>
          </w:p>
        </w:tc>
        <w:tc>
          <w:tcPr>
            <w:tcW w:w="1134" w:type="dxa"/>
          </w:tcPr>
          <w:p w:rsidR="00FF5503" w:rsidRPr="001F1379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 with Chlamydia trachomatis and/or high-risk HPV</w:t>
            </w:r>
          </w:p>
        </w:tc>
        <w:tc>
          <w:tcPr>
            <w:tcW w:w="992" w:type="dxa"/>
          </w:tcPr>
          <w:p w:rsidR="00FF5503" w:rsidRPr="001F1379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  <w:proofErr w:type="spellEnd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1F13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FF5503" w:rsidRPr="001F1379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rosome number and amplification, </w:t>
            </w:r>
            <w:proofErr w:type="spellStart"/>
            <w:r w:rsidRPr="001F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nucleation</w:t>
            </w:r>
            <w:proofErr w:type="spellEnd"/>
            <w:r w:rsidRPr="001F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ell cycle progression</w:t>
            </w:r>
          </w:p>
        </w:tc>
        <w:tc>
          <w:tcPr>
            <w:tcW w:w="1418" w:type="dxa"/>
          </w:tcPr>
          <w:p w:rsidR="00FF5503" w:rsidRPr="001F1379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 trachomatis induced centrosome amplification in a higher proportion of cells than HPV; combined infection showed additive effects; centrosome amplification by Chlamydia correlated with </w:t>
            </w:r>
            <w:proofErr w:type="spellStart"/>
            <w:r w:rsidRPr="001F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nucleation</w:t>
            </w:r>
            <w:proofErr w:type="spellEnd"/>
            <w:r w:rsidRPr="001F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quired mitotic progression; HPV and Chlamydia affect centrosomes through distinct mechanisms, supporting Chlamydia as a co-factor for </w:t>
            </w:r>
            <w:r w:rsidRPr="001F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PV in carcinogenesis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C10856" w:rsidRDefault="00FF5503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8</w:t>
            </w:r>
          </w:p>
        </w:tc>
        <w:tc>
          <w:tcPr>
            <w:tcW w:w="1134" w:type="dxa"/>
          </w:tcPr>
          <w:p w:rsidR="00FF5503" w:rsidRPr="00C10856" w:rsidRDefault="00FF5503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allagundla</w:t>
            </w:r>
            <w:proofErr w:type="spellEnd"/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t al., 2023</w:t>
            </w:r>
            <w:r w:rsidRPr="00C108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vitro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FF5503" w:rsidRPr="00A2451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al cancer cell lines (</w:t>
            </w:r>
            <w:proofErr w:type="spellStart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Ha</w:t>
            </w:r>
            <w:proofErr w:type="spellEnd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PV16+; C-33A HPV−) + Chlamydia trachomatis; n/replicates not clearly reported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eastAsia="Times New Roman" w:hAnsi="Times New Roman" w:cs="Times New Roman"/>
                <w:vanish/>
                <w:sz w:val="20"/>
                <w:szCs w:val="20"/>
                <w:lang w:val="en-US" w:eastAsia="ru-RU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-infection with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Chlamydia trachomatis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HPV E6/E7 oncogenes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ression of HPV oncogenes,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igenes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mmune modulation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onstrates that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Chlamydia trachomatis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hances HPV E6/E7-mediated oncogenic activity and immunosuppression, promoting tumor progression</w:t>
            </w:r>
          </w:p>
        </w:tc>
      </w:tr>
      <w:tr w:rsidR="00FF5503" w:rsidRPr="00C74EA0" w:rsidTr="00015323">
        <w:trPr>
          <w:trHeight w:val="3532"/>
        </w:trPr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FF5503" w:rsidRPr="008A6455" w:rsidRDefault="00FF5503" w:rsidP="00015323">
            <w:pPr>
              <w:jc w:val="center"/>
              <w:rPr>
                <w:rStyle w:val="a4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Spardy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., 2009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ell-based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FF5503" w:rsidRPr="00A2451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human foreskin keratinocytes (HFKs), BJ fibroblasts, </w:t>
            </w:r>
            <w:proofErr w:type="spellStart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ki</w:t>
            </w:r>
            <w:proofErr w:type="spellEnd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33A; n/replicates not reported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HPV-16 E7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non-E7-expressing cells)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pin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gradation, checkpoint activation, DNA damage response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-16 E7 increases degradation of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pin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mpairing DNA damage checkpoint control and promoting genomic instability — a critical mechanism for HPV-induced carcinogenesis.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FF5503" w:rsidRPr="0053587A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  <w:proofErr w:type="spellEnd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>., 2010</w:t>
            </w:r>
          </w:p>
        </w:tc>
        <w:tc>
          <w:tcPr>
            <w:tcW w:w="992" w:type="dxa"/>
          </w:tcPr>
          <w:p w:rsidR="00FF5503" w:rsidRPr="0053587A" w:rsidRDefault="00FF5503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87A">
              <w:rPr>
                <w:rFonts w:ascii="Times New Roman" w:hAnsi="Times New Roman" w:cs="Times New Roman"/>
                <w:sz w:val="20"/>
                <w:szCs w:val="20"/>
              </w:rPr>
              <w:t xml:space="preserve">USA / </w:t>
            </w:r>
            <w:proofErr w:type="spellStart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proofErr w:type="spellEnd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  <w:proofErr w:type="spellEnd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>collaboration</w:t>
            </w:r>
            <w:proofErr w:type="spellEnd"/>
            <w:r w:rsidRPr="005358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FF5503" w:rsidRPr="0053587A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in vitro comparative study</w:t>
            </w:r>
          </w:p>
        </w:tc>
        <w:tc>
          <w:tcPr>
            <w:tcW w:w="1134" w:type="dxa"/>
          </w:tcPr>
          <w:p w:rsidR="00FF5503" w:rsidRPr="00A2451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line model (293T and C-33A) transfected with E6 proteins from multiple HPV types; 3 independent experiments</w:t>
            </w:r>
          </w:p>
        </w:tc>
        <w:tc>
          <w:tcPr>
            <w:tcW w:w="1134" w:type="dxa"/>
          </w:tcPr>
          <w:p w:rsidR="00FF5503" w:rsidRPr="0053587A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of E6 proteins from 27 HPV types (alpha-HPV) in human cells; assessment of p53 degradation activity</w:t>
            </w:r>
          </w:p>
        </w:tc>
        <w:tc>
          <w:tcPr>
            <w:tcW w:w="992" w:type="dxa"/>
          </w:tcPr>
          <w:p w:rsidR="00FF5503" w:rsidRPr="0053587A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ison between E6 proteins from different HPV types (oncogenic </w:t>
            </w:r>
            <w:proofErr w:type="spellStart"/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oncogenic; phylogenetic species groups)</w:t>
            </w:r>
          </w:p>
        </w:tc>
        <w:tc>
          <w:tcPr>
            <w:tcW w:w="992" w:type="dxa"/>
          </w:tcPr>
          <w:p w:rsidR="00FF5503" w:rsidRPr="0053587A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53 protein levels and degradation capacity measured by </w:t>
            </w:r>
            <w:proofErr w:type="spellStart"/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blotting</w:t>
            </w:r>
            <w:proofErr w:type="spellEnd"/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correlation with HPV phylogeny</w:t>
            </w:r>
          </w:p>
        </w:tc>
        <w:tc>
          <w:tcPr>
            <w:tcW w:w="1418" w:type="dxa"/>
          </w:tcPr>
          <w:p w:rsidR="00FF5503" w:rsidRPr="0053587A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6 from all Group 1 carcinogenic HPV types significantly degraded p53, but several non-oncogenic types (HPV53, HPV70, </w:t>
            </w:r>
            <w:proofErr w:type="gramStart"/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71</w:t>
            </w:r>
            <w:proofErr w:type="gramEnd"/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showed similar activity. The ability of E6 to degrade p53 correlated more strongly with phylogeny than with oncogenic classification, indicating this function </w:t>
            </w:r>
            <w:proofErr w:type="gramStart"/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evolutionarily conserved and not exclusively linked to </w:t>
            </w:r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rcinogenic potential</w:t>
            </w:r>
            <w:proofErr w:type="gramEnd"/>
            <w:r w:rsidRPr="00535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1134" w:type="dxa"/>
          </w:tcPr>
          <w:p w:rsidR="00FF5503" w:rsidRPr="008A6455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Longworth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olecular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virology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FF5503" w:rsidRPr="00C10856" w:rsidRDefault="00FF5503" w:rsidP="00015323">
            <w:pPr>
              <w:pStyle w:val="a3"/>
              <w:rPr>
                <w:b/>
                <w:sz w:val="20"/>
                <w:szCs w:val="20"/>
                <w:lang w:val="en-US"/>
              </w:rPr>
            </w:pPr>
            <w:r w:rsidRPr="00C10856">
              <w:rPr>
                <w:rStyle w:val="a4"/>
                <w:b w:val="0"/>
                <w:sz w:val="20"/>
                <w:szCs w:val="20"/>
                <w:lang w:val="en-US"/>
              </w:rPr>
              <w:t>Primary human foreskin keratinocytes (HFKs) and COS cells; n/replicates not clearly reported</w:t>
            </w:r>
          </w:p>
          <w:p w:rsidR="00FF5503" w:rsidRPr="00622123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-31 E7 protein with intact vs. mutated zinc-finger motifs and HDAC-binding domains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d-type vs. mutant E7 constructs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ral genome replication, transcription, and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s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intenance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onstrated that binding of histone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cetylase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tegrity of zinc-finger-like motifs in HPV E7 are essential for viral life cycle completion and chromatin regulation.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Lebeau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., 2022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  <w:proofErr w:type="spellEnd"/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(multi-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ic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uman study)</w:t>
            </w:r>
          </w:p>
        </w:tc>
        <w:tc>
          <w:tcPr>
            <w:tcW w:w="1134" w:type="dxa"/>
          </w:tcPr>
          <w:p w:rsidR="00FF5503" w:rsidRPr="00795719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cohort: N=6,117 women; human tissues: N=171 specimens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Style w:val="a5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 infection status and mucosal antimicrobial peptide expression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HPV-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sition, mucosal peptide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omic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roteomics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 infection down-regulated host mucosal peptides used by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Lactobacilli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amino acid sources, shifting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ward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bios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duced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Lactobacillus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undance.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FF5503" w:rsidRPr="008A6455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Castro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8A6455">
              <w:rPr>
                <w:rFonts w:ascii="Times New Roman" w:hAnsi="Times New Roman" w:cs="Times New Roman"/>
                <w:sz w:val="20"/>
                <w:szCs w:val="20"/>
              </w:rPr>
              <w:t>., 2019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  <w:proofErr w:type="spellEnd"/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imental (in vitro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icrobi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)</w:t>
            </w:r>
          </w:p>
        </w:tc>
        <w:tc>
          <w:tcPr>
            <w:tcW w:w="1134" w:type="dxa"/>
          </w:tcPr>
          <w:p w:rsidR="00FF5503" w:rsidRPr="008E745D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7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vitro </w:t>
            </w:r>
            <w:proofErr w:type="spellStart"/>
            <w:r w:rsidRPr="008E7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icrobial</w:t>
            </w:r>
            <w:proofErr w:type="spellEnd"/>
            <w:r w:rsidRPr="008E7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film </w:t>
            </w:r>
            <w:proofErr w:type="gramStart"/>
            <w:r w:rsidRPr="008E7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;</w:t>
            </w:r>
            <w:proofErr w:type="gramEnd"/>
            <w:r w:rsidRPr="008E7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eriments repeated 3 times with technical replicates (up to 4 per assay).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one vs. mixed-species biofilms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onospecie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polymicrobi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biofilms</w:t>
            </w:r>
            <w:proofErr w:type="spellEnd"/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film biomass, structure, interspecies interactions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onstrated synergistic effects between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BV-associated species, resulting in denser, more resilient biofilms with increased tolerance to antimicrobials.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FF5503" w:rsidRPr="003126FA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Castro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., 2017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/ USA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(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omic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, RNA-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FF5503" w:rsidRPr="00A2451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vitro G. </w:t>
            </w:r>
            <w:proofErr w:type="spellStart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alis</w:t>
            </w:r>
            <w:proofErr w:type="spellEnd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film </w:t>
            </w:r>
            <w:proofErr w:type="spellStart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nktonic cultures; RNA-</w:t>
            </w:r>
            <w:proofErr w:type="spellStart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</w:t>
            </w:r>
            <w:proofErr w:type="spellEnd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mple size/biological replicates not explicitly stated (pooled biofilm material)</w:t>
            </w:r>
            <w:proofErr w:type="gramStart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proofErr w:type="gramEnd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  <w:proofErr w:type="spellEnd"/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alidation performed with 3 biological replicates per condition.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Style w:val="a5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Biofilm-forming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lls (72 h culture)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 expression profiles Planktonic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ial gene expression, virulence factors, biofilm formation genes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film cells showed up-regulation of genes involved in adhesion, antimicrobial resistance, and stress response compared with planktonic cells, suggesting biofilm-specific adaptations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nhancing persistence.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1134" w:type="dxa"/>
          </w:tcPr>
          <w:p w:rsidR="00FF5503" w:rsidRPr="003126FA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Castro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., 2020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  <w:proofErr w:type="spellEnd"/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in vitro co-culture model</w:t>
            </w:r>
          </w:p>
        </w:tc>
        <w:tc>
          <w:tcPr>
            <w:tcW w:w="1134" w:type="dxa"/>
          </w:tcPr>
          <w:p w:rsidR="00FF5503" w:rsidRPr="008E745D" w:rsidRDefault="00FF5503" w:rsidP="00015323">
            <w:pPr>
              <w:rPr>
                <w:rStyle w:val="a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7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vitro dual-species biofilm model (G. </w:t>
            </w:r>
            <w:proofErr w:type="spellStart"/>
            <w:r w:rsidRPr="008E7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alis</w:t>
            </w:r>
            <w:proofErr w:type="spellEnd"/>
            <w:r w:rsidRPr="008E7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A. </w:t>
            </w:r>
            <w:proofErr w:type="spellStart"/>
            <w:r w:rsidRPr="008E7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ae</w:t>
            </w:r>
            <w:proofErr w:type="spellEnd"/>
            <w:r w:rsidRPr="008E7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assays repeated 3 times on separate days with technical replicates (2–4 per assay); PNA-FISH quantified across 20 randomly acquired fields per sample.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-culture of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films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-culture biofilms of each species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ability of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iofilm biomass, metabolic activity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ificantly increased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ability and biofilm stability. Co-culture enhanced biofilm biomass and tolerance to antibiotics, suggesting a synergistic relationship contributing to bacteri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os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sistence.</w:t>
            </w:r>
          </w:p>
        </w:tc>
      </w:tr>
      <w:tr w:rsidR="00FF5503" w:rsidRPr="00352C51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FF5503" w:rsidRPr="003126FA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Karim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vitro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FF5503" w:rsidRPr="00795719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human keratinocytes (foreskin/vaginal; donor n not reported); seeding 7.5×10⁴–5×10⁵ cells/well; HPV16 infection MOI 100; </w:t>
            </w:r>
            <w:proofErr w:type="spellStart"/>
            <w:r w:rsidRPr="00795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viral</w:t>
            </w:r>
            <w:proofErr w:type="spellEnd"/>
            <w:r w:rsidRPr="00795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95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NA</w:t>
            </w:r>
            <w:proofErr w:type="spellEnd"/>
            <w:r w:rsidRPr="00795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I 5.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Style w:val="a5"/>
                <w:sz w:val="20"/>
                <w:szCs w:val="20"/>
                <w:lang w:val="en-US"/>
              </w:rPr>
              <w:t>HPV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ction and expression of vir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oproteins</w:t>
            </w:r>
            <w:proofErr w:type="spellEnd"/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keratinocytes</w:t>
            </w:r>
            <w:proofErr w:type="spellEnd"/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ression levels of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UCHL1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terferon pathway markers, and immune signaling proteins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Style w:val="a5"/>
                <w:sz w:val="20"/>
                <w:szCs w:val="20"/>
                <w:lang w:val="en-US"/>
              </w:rPr>
            </w:pPr>
            <w:r w:rsidRPr="00352C51">
              <w:rPr>
                <w:rStyle w:val="a5"/>
                <w:sz w:val="20"/>
                <w:szCs w:val="20"/>
                <w:lang w:val="en-US"/>
              </w:rPr>
              <w:t>HPV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regulate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ubiquitinas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UCHL1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uppressing innate immune signaling and promoting immune evasion.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dentifie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echanism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persistenc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mmun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scap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:rsidR="00FF5503" w:rsidRPr="00C10856" w:rsidRDefault="00FF5503" w:rsidP="000153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Li</w:t>
            </w:r>
            <w:proofErr w:type="spellEnd"/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et</w:t>
            </w:r>
            <w:proofErr w:type="spellEnd"/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al</w:t>
            </w:r>
            <w:proofErr w:type="spellEnd"/>
            <w:r w:rsidRPr="00C1085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., 2020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vitro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FF5503" w:rsidRPr="007328AA" w:rsidRDefault="00FF5503" w:rsidP="00015323">
            <w:pPr>
              <w:rPr>
                <w:rStyle w:val="a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BV patients</w:t>
            </w:r>
            <w:proofErr w:type="gramStart"/>
            <w:r w:rsidRPr="00732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proofErr w:type="gramEnd"/>
            <w:r w:rsidRPr="00732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 clinical </w:t>
            </w:r>
            <w:r w:rsidRPr="007328AA">
              <w:rPr>
                <w:rStyle w:val="a5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7328AA">
              <w:rPr>
                <w:rStyle w:val="a5"/>
                <w:rFonts w:ascii="Times New Roman" w:hAnsi="Times New Roman" w:cs="Times New Roman"/>
                <w:sz w:val="20"/>
                <w:szCs w:val="20"/>
                <w:lang w:val="en-US"/>
              </w:rPr>
              <w:t>vaginalis</w:t>
            </w:r>
            <w:proofErr w:type="spellEnd"/>
            <w:r w:rsidRPr="00732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s (+ ATCC 14018 control).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microbial susceptibility testing of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metronidazole and clindamycin in planktonic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s. biofilm states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lanktonic vs. biofilm forms of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inhibitory concentration (MIC), biofilm biomass, antibiotic tolerance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film-forming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owed significantly increased resistance to metronidazole and clindamycin compared to planktonic cells; standard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reatment doses may be insufficient for biofilm-associated infections.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134" w:type="dxa"/>
          </w:tcPr>
          <w:p w:rsidR="00FF5503" w:rsidRPr="003126FA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Rosca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126FA">
              <w:rPr>
                <w:rFonts w:ascii="Times New Roman" w:hAnsi="Times New Roman" w:cs="Times New Roman"/>
                <w:sz w:val="20"/>
                <w:szCs w:val="20"/>
              </w:rPr>
              <w:t>., 2022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  <w:proofErr w:type="spellEnd"/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in vitro biofilm model</w:t>
            </w:r>
          </w:p>
        </w:tc>
        <w:tc>
          <w:tcPr>
            <w:tcW w:w="1134" w:type="dxa"/>
          </w:tcPr>
          <w:p w:rsidR="00FF5503" w:rsidRPr="00B37C64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7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vitro triple-species BV biofilm model (G. </w:t>
            </w:r>
            <w:proofErr w:type="spellStart"/>
            <w:r w:rsidRPr="00B37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alis</w:t>
            </w:r>
            <w:proofErr w:type="spellEnd"/>
            <w:r w:rsidRPr="00B37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. </w:t>
            </w:r>
            <w:proofErr w:type="spellStart"/>
            <w:r w:rsidRPr="00B37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ae</w:t>
            </w:r>
            <w:proofErr w:type="spellEnd"/>
            <w:r w:rsidRPr="00B37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. </w:t>
            </w:r>
            <w:proofErr w:type="spellStart"/>
            <w:r w:rsidRPr="00B37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erobius</w:t>
            </w:r>
            <w:proofErr w:type="spellEnd"/>
            <w:r w:rsidRPr="00B37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≥3 independent experiments with technical duplicates (most assays); </w:t>
            </w:r>
            <w:proofErr w:type="spellStart"/>
            <w:r w:rsidRPr="00B37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  <w:proofErr w:type="spellEnd"/>
            <w:r w:rsidRPr="00B37C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riplicate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culture biofilm exposed to metronidazole and clindamycin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species vs. multi-species biofilm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film mass, metabolic activity, antibiotic tolerance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-species BV biofilms exhibited higher antimicrobial tolerance than single-species biofilms; interspecies interactions enhance persistence and recurrence potential in BV.</w:t>
            </w:r>
          </w:p>
        </w:tc>
      </w:tr>
      <w:tr w:rsidR="00FF5503" w:rsidRPr="00C74EA0" w:rsidTr="00015323">
        <w:tc>
          <w:tcPr>
            <w:tcW w:w="421" w:type="dxa"/>
          </w:tcPr>
          <w:p w:rsidR="00FF5503" w:rsidRPr="00352C51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FF5503" w:rsidRPr="006355A0" w:rsidRDefault="00FF5503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55A0">
              <w:rPr>
                <w:rFonts w:ascii="Times New Roman" w:hAnsi="Times New Roman" w:cs="Times New Roman"/>
                <w:sz w:val="20"/>
                <w:szCs w:val="20"/>
              </w:rPr>
              <w:t>Sabbatini</w:t>
            </w:r>
            <w:proofErr w:type="spellEnd"/>
            <w:r w:rsidRPr="0063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55A0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63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55A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6355A0">
              <w:rPr>
                <w:rFonts w:ascii="Times New Roman" w:hAnsi="Times New Roman" w:cs="Times New Roman"/>
                <w:sz w:val="20"/>
                <w:szCs w:val="20"/>
              </w:rPr>
              <w:t>., 2020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proofErr w:type="spellEnd"/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vitro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FF5503" w:rsidRPr="00FF5503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vitro G. </w:t>
            </w:r>
            <w:proofErr w:type="spellStart"/>
            <w:r w:rsidRPr="00732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alis</w:t>
            </w:r>
            <w:proofErr w:type="spellEnd"/>
            <w:r w:rsidRPr="00732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film model (96-well plates); triplicate samples; 3–5 independent experiments</w:t>
            </w:r>
          </w:p>
        </w:tc>
        <w:tc>
          <w:tcPr>
            <w:tcW w:w="1134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-incubation of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probiotics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cerevisia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NCM I-3856 and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Lacticaseibacillus</w:t>
            </w:r>
            <w:proofErr w:type="spellEnd"/>
            <w:r w:rsidRPr="00352C51">
              <w:rPr>
                <w:rStyle w:val="a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rhamnosu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53103</w:t>
            </w:r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Style w:val="a5"/>
                <w:sz w:val="20"/>
                <w:szCs w:val="20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onoculture</w:t>
            </w:r>
            <w:proofErr w:type="spellEnd"/>
          </w:p>
        </w:tc>
        <w:tc>
          <w:tcPr>
            <w:tcW w:w="992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film biomass, bacterial viability, adhesion inhibition</w:t>
            </w:r>
          </w:p>
        </w:tc>
        <w:tc>
          <w:tcPr>
            <w:tcW w:w="1418" w:type="dxa"/>
          </w:tcPr>
          <w:p w:rsidR="00FF5503" w:rsidRPr="00352C51" w:rsidRDefault="00FF5503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h probiotic strains significantly reduced </w:t>
            </w:r>
            <w:proofErr w:type="gramStart"/>
            <w:r w:rsidRPr="00352C51">
              <w:rPr>
                <w:rStyle w:val="a5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film formation</w:t>
            </w:r>
            <w:proofErr w:type="gram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viability;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cerevisia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NCM I-3856 showed stronger anti-biofilm and anti-adhesion effects.</w:t>
            </w:r>
          </w:p>
        </w:tc>
      </w:tr>
    </w:tbl>
    <w:p w:rsidR="00F91CBF" w:rsidRPr="00FF5503" w:rsidRDefault="00C74EA0">
      <w:pPr>
        <w:rPr>
          <w:lang w:val="en-US"/>
        </w:rPr>
      </w:pPr>
    </w:p>
    <w:sectPr w:rsidR="00F91CBF" w:rsidRPr="00FF550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449"/>
    <w:rsid w:val="00882449"/>
    <w:rsid w:val="008B3C02"/>
    <w:rsid w:val="00AC055E"/>
    <w:rsid w:val="00C10856"/>
    <w:rsid w:val="00C74EA0"/>
    <w:rsid w:val="00FF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BF28EA-1694-4340-B7DB-0F8919B5F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503"/>
  </w:style>
  <w:style w:type="paragraph" w:styleId="3">
    <w:name w:val="heading 3"/>
    <w:basedOn w:val="a"/>
    <w:link w:val="30"/>
    <w:uiPriority w:val="9"/>
    <w:qFormat/>
    <w:rsid w:val="00FF55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FF5503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a3">
    <w:name w:val="Normal (Web)"/>
    <w:basedOn w:val="a"/>
    <w:uiPriority w:val="99"/>
    <w:unhideWhenUsed/>
    <w:rsid w:val="00FF55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4">
    <w:name w:val="Strong"/>
    <w:basedOn w:val="a0"/>
    <w:uiPriority w:val="22"/>
    <w:qFormat/>
    <w:rsid w:val="00FF5503"/>
    <w:rPr>
      <w:b/>
      <w:bCs/>
    </w:rPr>
  </w:style>
  <w:style w:type="character" w:styleId="a5">
    <w:name w:val="Emphasis"/>
    <w:basedOn w:val="a0"/>
    <w:uiPriority w:val="20"/>
    <w:qFormat/>
    <w:rsid w:val="00FF5503"/>
    <w:rPr>
      <w:i/>
      <w:iCs/>
    </w:rPr>
  </w:style>
  <w:style w:type="table" w:styleId="a6">
    <w:name w:val="Table Grid"/>
    <w:basedOn w:val="a1"/>
    <w:uiPriority w:val="39"/>
    <w:rsid w:val="00FF55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4</Words>
  <Characters>7150</Characters>
  <Application>Microsoft Office Word</Application>
  <DocSecurity>0</DocSecurity>
  <Lines>59</Lines>
  <Paragraphs>16</Paragraphs>
  <ScaleCrop>false</ScaleCrop>
  <Company/>
  <LinksUpToDate>false</LinksUpToDate>
  <CharactersWithSpaces>8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5</cp:revision>
  <dcterms:created xsi:type="dcterms:W3CDTF">2026-01-27T06:32:00Z</dcterms:created>
  <dcterms:modified xsi:type="dcterms:W3CDTF">2026-01-27T07:15:00Z</dcterms:modified>
</cp:coreProperties>
</file>